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46738" w14:textId="77777777" w:rsidR="00456EE2" w:rsidRDefault="00456EE2" w:rsidP="00456EE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76470E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1 Table.</w:t>
      </w:r>
      <w:r w:rsidRPr="009C7CED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I</w:t>
      </w:r>
      <w:r w:rsidRPr="00392D98">
        <w:rPr>
          <w:rFonts w:ascii="Arial" w:hAnsi="Arial" w:cs="Arial" w:hint="eastAsia"/>
          <w:b/>
          <w:bCs/>
          <w:sz w:val="24"/>
          <w:szCs w:val="24"/>
        </w:rPr>
        <w:t>nformation o</w:t>
      </w:r>
      <w:r>
        <w:rPr>
          <w:rFonts w:ascii="Arial" w:hAnsi="Arial" w:cs="Arial" w:hint="eastAsia"/>
          <w:b/>
          <w:bCs/>
          <w:sz w:val="24"/>
          <w:szCs w:val="24"/>
        </w:rPr>
        <w:t>f</w:t>
      </w:r>
      <w:r w:rsidRPr="00392D98">
        <w:rPr>
          <w:rFonts w:ascii="Arial" w:hAnsi="Arial" w:cs="Arial" w:hint="eastAsia"/>
          <w:b/>
          <w:bCs/>
          <w:sz w:val="24"/>
          <w:szCs w:val="24"/>
        </w:rPr>
        <w:t xml:space="preserve"> radiologists</w:t>
      </w:r>
      <w:r w:rsidRPr="009C7CED">
        <w:rPr>
          <w:rFonts w:ascii="Arial" w:hAnsi="Arial" w:cs="Arial"/>
          <w:b/>
          <w:bCs/>
          <w:sz w:val="24"/>
          <w:szCs w:val="24"/>
        </w:rPr>
        <w:t>.</w:t>
      </w:r>
    </w:p>
    <w:p w14:paraId="3A78D025" w14:textId="77777777" w:rsidR="00456EE2" w:rsidRPr="008E1238" w:rsidRDefault="00456EE2" w:rsidP="00456EE2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2315"/>
      </w:tblGrid>
      <w:tr w:rsidR="00456EE2" w:rsidRPr="006735BE" w14:paraId="04FDCEF3" w14:textId="77777777" w:rsidTr="00D25516">
        <w:trPr>
          <w:trHeight w:val="354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vAlign w:val="bottom"/>
          </w:tcPr>
          <w:p w14:paraId="47D5FE7F" w14:textId="77777777" w:rsidR="00456EE2" w:rsidRPr="006735BE" w:rsidRDefault="00456EE2" w:rsidP="00D25516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Radiologists numb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912CEB" w14:textId="77777777" w:rsidR="00456EE2" w:rsidRPr="006735BE" w:rsidRDefault="00456EE2" w:rsidP="00D25516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752AF6" w14:textId="77777777" w:rsidR="00456EE2" w:rsidRPr="006735BE" w:rsidRDefault="00456EE2" w:rsidP="00D25516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Years of practice</w:t>
            </w:r>
          </w:p>
        </w:tc>
      </w:tr>
      <w:tr w:rsidR="00456EE2" w:rsidRPr="006735BE" w14:paraId="01B699DC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17F900DE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esid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30E27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2CF46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56EE2" w:rsidRPr="006735BE" w14:paraId="448AB948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55392FEA" w14:textId="77777777" w:rsidR="00456EE2" w:rsidRPr="006735BE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FF72F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A8204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456EE2" w:rsidRPr="006735BE" w14:paraId="5CAB90F7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18F2D33A" w14:textId="77777777" w:rsidR="00456EE2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E2A44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85681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456EE2" w:rsidRPr="006735BE" w14:paraId="1CE7F873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3CE5488B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</w:t>
            </w:r>
            <w:r w:rsidRPr="00E53CB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ttending radiologi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CDD27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D0725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56EE2" w:rsidRPr="006735BE" w14:paraId="4AD824B3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0A331DBC" w14:textId="77777777" w:rsidR="00456EE2" w:rsidRPr="006735BE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8737C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3531B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456EE2" w:rsidRPr="006735BE" w14:paraId="6F3B79AB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6104C476" w14:textId="77777777" w:rsidR="00456EE2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1D01E" w14:textId="77777777" w:rsidR="00456EE2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9BBEE" w14:textId="77777777" w:rsidR="00456EE2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456EE2" w:rsidRPr="006735BE" w14:paraId="450F57D1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57B777A7" w14:textId="77777777" w:rsidR="00456EE2" w:rsidRPr="006735BE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6161D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2536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456EE2" w:rsidRPr="006735BE" w14:paraId="066C2CC5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78A8C689" w14:textId="77777777" w:rsidR="00456EE2" w:rsidRPr="006735BE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57F42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0132C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</w:t>
            </w:r>
          </w:p>
        </w:tc>
      </w:tr>
      <w:tr w:rsidR="00456EE2" w:rsidRPr="006735BE" w14:paraId="39A3E60E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7EFE345E" w14:textId="77777777" w:rsidR="00456EE2" w:rsidRPr="006735BE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BF0D3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B4EE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456EE2" w:rsidRPr="006735BE" w14:paraId="42E2B37E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5FBD6786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941DE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</w:t>
            </w:r>
            <w:r w:rsidRPr="00C941DE">
              <w:rPr>
                <w:rFonts w:ascii="Arial" w:hAnsi="Arial" w:cs="Arial"/>
                <w:color w:val="000000" w:themeColor="text1"/>
                <w:sz w:val="24"/>
                <w:szCs w:val="24"/>
              </w:rPr>
              <w:t>enior radiologi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9619D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28706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56EE2" w:rsidRPr="006735BE" w14:paraId="2E3F0DD9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0E0CC77C" w14:textId="77777777" w:rsidR="00456EE2" w:rsidRPr="006735BE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DAA4E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D8B260A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1F9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4</w:t>
            </w:r>
          </w:p>
        </w:tc>
      </w:tr>
      <w:tr w:rsidR="00456EE2" w:rsidRPr="006735BE" w14:paraId="73857F49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44030ADC" w14:textId="77777777" w:rsidR="00456EE2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46945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107639E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1F9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6</w:t>
            </w:r>
          </w:p>
        </w:tc>
      </w:tr>
      <w:tr w:rsidR="00456EE2" w:rsidRPr="006735BE" w14:paraId="2106B0AB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6370FA05" w14:textId="77777777" w:rsidR="00456EE2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47E3E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8DBBDA1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1F9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456EE2" w:rsidRPr="006735BE" w14:paraId="4F54A917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18B456A2" w14:textId="77777777" w:rsidR="00456EE2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6C3567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16E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749A53C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1F9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0</w:t>
            </w:r>
          </w:p>
        </w:tc>
      </w:tr>
      <w:tr w:rsidR="00456EE2" w:rsidRPr="006735BE" w14:paraId="48A3826D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7DE7BD54" w14:textId="77777777" w:rsidR="00456EE2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5747E3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16E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56D996C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1F9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3</w:t>
            </w:r>
          </w:p>
        </w:tc>
      </w:tr>
      <w:tr w:rsidR="00456EE2" w:rsidRPr="006735BE" w14:paraId="488B920D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43CF604C" w14:textId="77777777" w:rsidR="00456EE2" w:rsidRPr="006735BE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E0F24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16E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1878F28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1F9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9</w:t>
            </w:r>
          </w:p>
        </w:tc>
      </w:tr>
      <w:tr w:rsidR="00456EE2" w:rsidRPr="006735BE" w14:paraId="361A443F" w14:textId="77777777" w:rsidTr="00D25516"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 w14:paraId="2D6ED01F" w14:textId="77777777" w:rsidR="00456EE2" w:rsidRPr="006735BE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2FA93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1C38D8E" w14:textId="77777777" w:rsidR="00456EE2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1F9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1</w:t>
            </w:r>
          </w:p>
        </w:tc>
      </w:tr>
      <w:tr w:rsidR="00456EE2" w:rsidRPr="006735BE" w14:paraId="7860F776" w14:textId="77777777" w:rsidTr="00D25516"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8B8FF8D" w14:textId="77777777" w:rsidR="00456EE2" w:rsidRPr="006735BE" w:rsidRDefault="00456EE2" w:rsidP="00D25516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3095D1" w14:textId="77777777" w:rsidR="00456EE2" w:rsidRPr="006735BE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06BB6" w14:textId="77777777" w:rsidR="00456EE2" w:rsidRDefault="00456EE2" w:rsidP="00D255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1F9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8</w:t>
            </w:r>
          </w:p>
        </w:tc>
      </w:tr>
    </w:tbl>
    <w:p w14:paraId="3B025B9C" w14:textId="77777777" w:rsidR="00456EE2" w:rsidRPr="006735BE" w:rsidRDefault="00456EE2" w:rsidP="00456EE2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735BE">
        <w:rPr>
          <w:rFonts w:ascii="Arial" w:hAnsi="Arial" w:cs="Arial"/>
          <w:color w:val="000000" w:themeColor="text1"/>
          <w:sz w:val="24"/>
          <w:szCs w:val="24"/>
        </w:rPr>
        <w:t>Note—</w:t>
      </w:r>
      <w:r w:rsidRPr="00A53900">
        <w:rPr>
          <w:rFonts w:ascii="Arial" w:hAnsi="Arial" w:cs="Arial" w:hint="eastAsia"/>
          <w:color w:val="000000" w:themeColor="text1"/>
          <w:sz w:val="24"/>
          <w:szCs w:val="24"/>
        </w:rPr>
        <w:t>R1-R15 represents Radiologists 1-15</w:t>
      </w:r>
      <w:r w:rsidRPr="006735BE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296D69F3" w14:textId="77777777" w:rsidR="007C66FD" w:rsidRPr="00456EE2" w:rsidRDefault="007C66FD">
      <w:pPr>
        <w:rPr>
          <w:rFonts w:hint="eastAsia"/>
        </w:rPr>
      </w:pPr>
    </w:p>
    <w:sectPr w:rsidR="007C66FD" w:rsidRPr="00456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F281BB" w14:textId="77777777" w:rsidR="00E11EBF" w:rsidRDefault="00E11EBF" w:rsidP="00456EE2">
      <w:pPr>
        <w:rPr>
          <w:rFonts w:hint="eastAsia"/>
        </w:rPr>
      </w:pPr>
      <w:r>
        <w:separator/>
      </w:r>
    </w:p>
  </w:endnote>
  <w:endnote w:type="continuationSeparator" w:id="0">
    <w:p w14:paraId="3F9EF422" w14:textId="77777777" w:rsidR="00E11EBF" w:rsidRDefault="00E11EBF" w:rsidP="00456E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369108" w14:textId="77777777" w:rsidR="00E11EBF" w:rsidRDefault="00E11EBF" w:rsidP="00456EE2">
      <w:pPr>
        <w:rPr>
          <w:rFonts w:hint="eastAsia"/>
        </w:rPr>
      </w:pPr>
      <w:r>
        <w:separator/>
      </w:r>
    </w:p>
  </w:footnote>
  <w:footnote w:type="continuationSeparator" w:id="0">
    <w:p w14:paraId="3391734F" w14:textId="77777777" w:rsidR="00E11EBF" w:rsidRDefault="00E11EBF" w:rsidP="00456E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FA8"/>
    <w:rsid w:val="00456EE2"/>
    <w:rsid w:val="007C66FD"/>
    <w:rsid w:val="007E629A"/>
    <w:rsid w:val="00845469"/>
    <w:rsid w:val="00856FA8"/>
    <w:rsid w:val="00E1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9BF089E-78DA-47AB-9516-15F62AE6B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E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E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E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EE2"/>
    <w:rPr>
      <w:sz w:val="18"/>
      <w:szCs w:val="18"/>
    </w:rPr>
  </w:style>
  <w:style w:type="table" w:styleId="a7">
    <w:name w:val="Table Grid"/>
    <w:basedOn w:val="a1"/>
    <w:uiPriority w:val="39"/>
    <w:rsid w:val="00456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阳 赵</dc:creator>
  <cp:keywords/>
  <dc:description/>
  <cp:lastModifiedBy>正阳 赵</cp:lastModifiedBy>
  <cp:revision>2</cp:revision>
  <dcterms:created xsi:type="dcterms:W3CDTF">2024-12-19T09:13:00Z</dcterms:created>
  <dcterms:modified xsi:type="dcterms:W3CDTF">2024-12-19T09:13:00Z</dcterms:modified>
</cp:coreProperties>
</file>